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DE68B" w14:textId="77777777" w:rsidR="00C74509" w:rsidRPr="00AF7A99" w:rsidRDefault="00C74509" w:rsidP="00C7450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AF7A99">
        <w:rPr>
          <w:rFonts w:ascii="Times New Roman" w:eastAsia="宋体" w:hAnsi="Times New Roman" w:cs="Times New Roman"/>
          <w:b/>
          <w:bCs/>
          <w:sz w:val="24"/>
        </w:rPr>
        <w:t>Table S1. Primer sequences of RT-qPCR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660"/>
        <w:gridCol w:w="5053"/>
      </w:tblGrid>
      <w:tr w:rsidR="00C74509" w:rsidRPr="00AF7A99" w14:paraId="2153399D" w14:textId="77777777" w:rsidTr="000F55C9">
        <w:tc>
          <w:tcPr>
            <w:tcW w:w="1636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0F224D0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Gene</w:t>
            </w:r>
          </w:p>
        </w:tc>
        <w:tc>
          <w:tcPr>
            <w:tcW w:w="1725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47AE986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Species</w:t>
            </w:r>
          </w:p>
        </w:tc>
        <w:tc>
          <w:tcPr>
            <w:tcW w:w="5161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A5D88BA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Primer sequence</w:t>
            </w:r>
          </w:p>
        </w:tc>
      </w:tr>
      <w:tr w:rsidR="00C74509" w:rsidRPr="00AF7A99" w14:paraId="5E3390AE" w14:textId="77777777" w:rsidTr="000F55C9">
        <w:tc>
          <w:tcPr>
            <w:tcW w:w="1636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0D6010C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ELAVL1</w:t>
            </w:r>
          </w:p>
        </w:tc>
        <w:tc>
          <w:tcPr>
            <w:tcW w:w="1725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CF2E7FF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Human</w:t>
            </w:r>
          </w:p>
        </w:tc>
        <w:tc>
          <w:tcPr>
            <w:tcW w:w="516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DBB1C26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F 5’- TGTTCTCTCGGTTTGGGCGGAT -3’</w:t>
            </w:r>
          </w:p>
        </w:tc>
      </w:tr>
      <w:tr w:rsidR="00C74509" w:rsidRPr="00AF7A99" w14:paraId="1FDE0766" w14:textId="77777777" w:rsidTr="000F55C9"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7B4249DC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39187748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7AA4D075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R 5’- TCTTCTGCCTCCGACCGTTTGT -3’</w:t>
            </w:r>
          </w:p>
        </w:tc>
      </w:tr>
      <w:tr w:rsidR="00C74509" w:rsidRPr="00AF7A99" w14:paraId="6E94F73A" w14:textId="77777777" w:rsidTr="000F55C9"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23CEA74D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USP29</w:t>
            </w:r>
          </w:p>
        </w:tc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49F5073E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Human</w:t>
            </w: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5823C04C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F 5’- CCAGTGATTCCCTGGTTCTACC -3’</w:t>
            </w:r>
          </w:p>
        </w:tc>
      </w:tr>
      <w:tr w:rsidR="00C74509" w:rsidRPr="00AF7A99" w14:paraId="51F114D9" w14:textId="77777777" w:rsidTr="000F55C9"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63DD612E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3EE61E51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1D25E5E4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R 5’- GCAGAGCCATTTTCCAGGTCTC -3’</w:t>
            </w:r>
          </w:p>
        </w:tc>
      </w:tr>
      <w:tr w:rsidR="00C74509" w:rsidRPr="00AF7A99" w14:paraId="4E8870D5" w14:textId="77777777" w:rsidTr="000F55C9"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28B9AB70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TUJ1</w:t>
            </w:r>
          </w:p>
        </w:tc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75F2C306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Human</w:t>
            </w: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7D30A720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F 5’- TCAGCGTCTACTACAACGAGGC -3’</w:t>
            </w:r>
          </w:p>
        </w:tc>
      </w:tr>
      <w:tr w:rsidR="00C74509" w:rsidRPr="00AF7A99" w14:paraId="3B15A076" w14:textId="77777777" w:rsidTr="000F55C9"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635D7F1B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14E225F3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42D68769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R 5’- GCCTGAAGAGATGTCCAAAGGC -3’</w:t>
            </w:r>
          </w:p>
        </w:tc>
      </w:tr>
      <w:tr w:rsidR="00C74509" w:rsidRPr="00AF7A99" w14:paraId="1FDC3CDA" w14:textId="77777777" w:rsidTr="000F55C9"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47B99620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GFAP</w:t>
            </w:r>
          </w:p>
        </w:tc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35C11980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Human</w:t>
            </w: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4BFC0F1A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F 5’- CTGGAGAGGAAGATTGAGTCGC -3’</w:t>
            </w:r>
          </w:p>
        </w:tc>
      </w:tr>
      <w:tr w:rsidR="00C74509" w:rsidRPr="00AF7A99" w14:paraId="278B5A53" w14:textId="77777777" w:rsidTr="000F55C9"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F1739F4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19173FC7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2BF66B9E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R 5’- ACGTCAAGCTCCACATGGACCT -3’</w:t>
            </w:r>
          </w:p>
        </w:tc>
      </w:tr>
      <w:tr w:rsidR="00C74509" w:rsidRPr="00AF7A99" w14:paraId="7F7F8DD3" w14:textId="77777777" w:rsidTr="000F55C9"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2814F866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β-actin</w:t>
            </w:r>
          </w:p>
        </w:tc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478A1727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  <w:r w:rsidRPr="00AF7A99">
              <w:rPr>
                <w:sz w:val="24"/>
              </w:rPr>
              <w:t>Human</w:t>
            </w: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17A7128E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F 5’- GGCACCCAGCACAATGAAG -3’</w:t>
            </w:r>
          </w:p>
        </w:tc>
      </w:tr>
      <w:tr w:rsidR="00C74509" w:rsidRPr="00AF7A99" w14:paraId="25C238D3" w14:textId="77777777" w:rsidTr="000F55C9"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B70D95A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134F3BB9" w14:textId="77777777" w:rsidR="00C74509" w:rsidRPr="00AF7A99" w:rsidRDefault="00C74509" w:rsidP="000F55C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5161" w:type="dxa"/>
            <w:tcBorders>
              <w:tl2br w:val="nil"/>
              <w:tr2bl w:val="nil"/>
            </w:tcBorders>
            <w:vAlign w:val="center"/>
          </w:tcPr>
          <w:p w14:paraId="61B2DC81" w14:textId="77777777" w:rsidR="00C74509" w:rsidRPr="00AF7A99" w:rsidRDefault="00C74509" w:rsidP="000F55C9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F7A99">
              <w:rPr>
                <w:sz w:val="24"/>
              </w:rPr>
              <w:t>R 5’- CCGATCCACACGGAGTACTTG -3’</w:t>
            </w:r>
          </w:p>
        </w:tc>
      </w:tr>
    </w:tbl>
    <w:p w14:paraId="270AC913" w14:textId="77777777" w:rsidR="00C74509" w:rsidRPr="00AF7A99" w:rsidRDefault="00C74509" w:rsidP="00C74509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F7A99">
        <w:rPr>
          <w:rFonts w:ascii="Times New Roman" w:eastAsia="宋体" w:hAnsi="Times New Roman" w:cs="Times New Roman"/>
          <w:sz w:val="24"/>
        </w:rPr>
        <w:t xml:space="preserve">Note: ELAVL1, ELAV like RNA binding protein 1; USP29, ubiquitin specific peptidase 29; TUJ1 (TUBB3), tubulin beta 3 class Ⅲ; GFAP, glial fibrillary acidic protein; β-actin, actin beta; F, </w:t>
      </w:r>
      <w:proofErr w:type="gramStart"/>
      <w:r w:rsidRPr="00AF7A99">
        <w:rPr>
          <w:rFonts w:ascii="Times New Roman" w:eastAsia="宋体" w:hAnsi="Times New Roman" w:cs="Times New Roman"/>
          <w:sz w:val="24"/>
        </w:rPr>
        <w:t>Forward</w:t>
      </w:r>
      <w:proofErr w:type="gramEnd"/>
      <w:r w:rsidRPr="00AF7A99">
        <w:rPr>
          <w:rFonts w:ascii="Times New Roman" w:eastAsia="宋体" w:hAnsi="Times New Roman" w:cs="Times New Roman"/>
          <w:sz w:val="24"/>
        </w:rPr>
        <w:t>; R, Reverse.</w:t>
      </w:r>
    </w:p>
    <w:p w14:paraId="627760C2" w14:textId="77777777" w:rsidR="002630D9" w:rsidRPr="00C74509" w:rsidRDefault="002630D9"/>
    <w:sectPr w:rsidR="002630D9" w:rsidRPr="00C74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9E2A4" w14:textId="77777777" w:rsidR="00196DA2" w:rsidRDefault="00196DA2" w:rsidP="00C74509">
      <w:pPr>
        <w:rPr>
          <w:rFonts w:hint="eastAsia"/>
        </w:rPr>
      </w:pPr>
      <w:r>
        <w:separator/>
      </w:r>
    </w:p>
  </w:endnote>
  <w:endnote w:type="continuationSeparator" w:id="0">
    <w:p w14:paraId="437E1DB6" w14:textId="77777777" w:rsidR="00196DA2" w:rsidRDefault="00196DA2" w:rsidP="00C745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ADF23" w14:textId="77777777" w:rsidR="00196DA2" w:rsidRDefault="00196DA2" w:rsidP="00C74509">
      <w:pPr>
        <w:rPr>
          <w:rFonts w:hint="eastAsia"/>
        </w:rPr>
      </w:pPr>
      <w:r>
        <w:separator/>
      </w:r>
    </w:p>
  </w:footnote>
  <w:footnote w:type="continuationSeparator" w:id="0">
    <w:p w14:paraId="066C1D07" w14:textId="77777777" w:rsidR="00196DA2" w:rsidRDefault="00196DA2" w:rsidP="00C745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D9"/>
    <w:rsid w:val="00196DA2"/>
    <w:rsid w:val="002630D9"/>
    <w:rsid w:val="00A4616B"/>
    <w:rsid w:val="00C7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30A074-00AF-4296-9962-7CA95D51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50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30D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30D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0D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30D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30D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30D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30D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30D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30D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30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30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30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30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30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30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30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30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30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30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3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30D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30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30D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30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30D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630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30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30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30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450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745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450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74509"/>
    <w:rPr>
      <w:sz w:val="18"/>
      <w:szCs w:val="18"/>
    </w:rPr>
  </w:style>
  <w:style w:type="table" w:styleId="af2">
    <w:name w:val="Table Grid"/>
    <w:basedOn w:val="a1"/>
    <w:qFormat/>
    <w:rsid w:val="00C7450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18T03:21:00Z</dcterms:created>
  <dcterms:modified xsi:type="dcterms:W3CDTF">2025-03-18T03:21:00Z</dcterms:modified>
</cp:coreProperties>
</file>